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1521"/>
        <w:gridCol w:w="1080"/>
        <w:gridCol w:w="1080"/>
        <w:gridCol w:w="1068"/>
        <w:gridCol w:w="1068"/>
        <w:gridCol w:w="1068"/>
        <w:gridCol w:w="1068"/>
      </w:tblGrid>
      <w:tr>
        <w:trPr>
          <w:trHeight w:val="285" w:hRule="atLeast"/>
        </w:trPr>
        <w:tc>
          <w:tcPr>
            <w:tcW w:w="9080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upplementary Table 2. Typical metabolites identified by the ASCA dynamic metabolomics analysis.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odel</w:t>
            </w:r>
          </w:p>
        </w:tc>
        <w:tc>
          <w:tcPr>
            <w:tcW w:w="15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etabolit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everag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P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im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actic ac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00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.79E+0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Valeric ac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11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.18E+0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lycero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55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.91E+0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soleuc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59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71E+0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er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75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08E+0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5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Valin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65E-0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.06E+0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henotyp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actic ac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30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65E-3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cetic ac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41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3E-3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exanoic ac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96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.16E-3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hosphoric ac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49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.16E-3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uccinic ac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15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.16E-3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Valeric ac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22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3E-3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alic ac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04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.16E-3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lycero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29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.16E-3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lyc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93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.16E-3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Val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79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.70E-3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arcos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94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.16E-3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er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74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54E-3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hreon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74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08E-3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lan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83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.16E-3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spartic ac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62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54E-3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5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yrimidin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86E-0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3E-3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nteraction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actic ac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02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.26E-0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ropanoic ac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60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77E+0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Valeric ac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13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.92E+0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alic ac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04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.22E+0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lycero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35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.81E+0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euc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38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79E-0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lyc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48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44E+0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yrimid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83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01E+0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er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60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22E-0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hreon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52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3E+0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ethion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.91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.02E+0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Val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48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.39E+0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5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arcosin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23E-0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87E+0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6T06:04:00Z</dcterms:created>
  <dc:creator>jglee@126.com</dc:creator>
  <dc:description/>
  <cp:keywords/>
  <dc:language>en-US</dc:language>
  <cp:lastModifiedBy>李 建国</cp:lastModifiedBy>
  <dcterms:modified xsi:type="dcterms:W3CDTF">2018-05-16T07:27:00Z</dcterms:modified>
  <cp:revision>4</cp:revision>
  <dc:subject/>
  <dc:title/>
</cp:coreProperties>
</file>